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24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3118"/>
        <w:gridCol w:w="3657"/>
        <w:gridCol w:w="39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67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 S1 |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he common DEGs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ro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ix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bin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3118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wis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t or Pfam annotation</w:t>
            </w:r>
          </w:p>
        </w:tc>
        <w:tc>
          <w:tcPr>
            <w:tcW w:w="3657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O Annotation</w:t>
            </w:r>
          </w:p>
        </w:tc>
        <w:tc>
          <w:tcPr>
            <w:tcW w:w="3998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GG 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07329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sease resistance protein Pik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al ion transport/binding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11085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lmodulin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alcium ion binding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PK signaling pathway;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lant Phosphatidylinositol signaling system; 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ant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thogen interaction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12084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PF0496 protein At4g34320 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16921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ystein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ich recepto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ke protein kinase 42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gral component of membrane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25530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aperone protein dnaJ C76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gral component of membrane;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xidoreductase activity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06306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stars family protein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10363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uter envelope pore protein 16, chloroplastic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ponse to stimulus, etc.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25402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tratricopeptide repeat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4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M0008280</w:t>
            </w:r>
          </w:p>
        </w:tc>
        <w:tc>
          <w:tcPr>
            <w:tcW w:w="311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duli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ke</w:t>
            </w:r>
          </w:p>
        </w:tc>
        <w:tc>
          <w:tcPr>
            <w:tcW w:w="3657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gral component of membrane;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ransmembrane transporter activity;</w:t>
            </w:r>
          </w:p>
        </w:tc>
        <w:tc>
          <w:tcPr>
            <w:tcW w:w="3998" w:type="dxa"/>
          </w:tcPr>
          <w:p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</w:t>
            </w:r>
          </w:p>
        </w:tc>
      </w:tr>
    </w:tbl>
    <w:p/>
    <w:p/>
    <w:p/>
    <w:p/>
    <w:p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857"/>
        <w:gridCol w:w="3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05" w:type="dxa"/>
            <w:gridSpan w:val="3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eastAsia="黑体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 S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|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lignment result of markers for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Cs w:val="21"/>
                <w:lang w:eastAsia="zh-CN"/>
              </w:rPr>
              <w:t>S</w:t>
            </w:r>
            <w:r>
              <w:rPr>
                <w:rFonts w:hint="eastAsia" w:ascii="Times New Roman" w:hAnsi="Times New Roman" w:cs="Times New Roman"/>
                <w:bCs/>
                <w:i w:val="0"/>
                <w:iCs w:val="0"/>
                <w:szCs w:val="21"/>
                <w:lang w:eastAsia="zh-CN"/>
              </w:rPr>
              <w:t>-locus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>Corylus heterophyll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ker</w:t>
            </w:r>
          </w:p>
        </w:tc>
        <w:tc>
          <w:tcPr>
            <w:tcW w:w="1857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GenBank No.</w:t>
            </w:r>
          </w:p>
        </w:tc>
        <w:tc>
          <w:tcPr>
            <w:tcW w:w="3780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黑体" w:cs="Times New Roman"/>
                <w:szCs w:val="21"/>
              </w:rPr>
              <w:t xml:space="preserve">Position on </w:t>
            </w:r>
            <w:r>
              <w:rPr>
                <w:rFonts w:ascii="Times New Roman" w:hAnsi="Times New Roman" w:eastAsia="黑体" w:cs="Times New Roman"/>
                <w:i/>
                <w:szCs w:val="21"/>
              </w:rPr>
              <w:t>Corylus heterophylla</w:t>
            </w:r>
            <w:r>
              <w:rPr>
                <w:rFonts w:ascii="Times New Roman" w:hAnsi="Times New Roman" w:eastAsia="黑体" w:cs="Times New Roman"/>
                <w:szCs w:val="21"/>
              </w:rPr>
              <w:t xml:space="preserve">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G847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GQ369561.1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722377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723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_SLOC10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35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95899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96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7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RM2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49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94120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94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_SLOC09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34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91030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91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0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RM1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45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72683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73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8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RM1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44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47184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47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4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RM2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37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26839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27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_SLOC06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31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611772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612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8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6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HRM1</w:t>
            </w:r>
          </w:p>
        </w:tc>
        <w:tc>
          <w:tcPr>
            <w:tcW w:w="1857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T181736</w:t>
            </w:r>
          </w:p>
        </w:tc>
        <w:tc>
          <w:tcPr>
            <w:tcW w:w="3780" w:type="dxa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G05：3592006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592508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67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3:56:19Z</dcterms:created>
  <dc:creator>14581</dc:creator>
  <cp:lastModifiedBy>菖蒲</cp:lastModifiedBy>
  <dcterms:modified xsi:type="dcterms:W3CDTF">2022-01-20T03:5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32015905F484803ACD9593B7775A4F9</vt:lpwstr>
  </property>
</Properties>
</file>